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B490" w14:textId="5A46DDDB" w:rsidR="00A1068F" w:rsidRPr="005134DB" w:rsidRDefault="00516F19" w:rsidP="00385C48">
      <w:pPr>
        <w:spacing w:line="276" w:lineRule="auto"/>
        <w:rPr>
          <w:noProof/>
          <w:color w:val="FF0000"/>
        </w:rPr>
      </w:pPr>
      <w:r>
        <w:rPr>
          <w:rFonts w:cs="Times New Roman"/>
          <w:b/>
          <w:szCs w:val="24"/>
        </w:rPr>
        <w:t xml:space="preserve">Appendix </w:t>
      </w:r>
      <w:r w:rsidRPr="00BA7E55">
        <w:rPr>
          <w:rFonts w:cs="Times New Roman"/>
          <w:b/>
          <w:szCs w:val="24"/>
        </w:rPr>
        <w:t>S</w:t>
      </w:r>
      <w:r w:rsidR="00BA7E55" w:rsidRPr="00BA7E55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="002C0B3F">
        <w:rPr>
          <w:rFonts w:cs="Times New Roman"/>
          <w:b/>
          <w:szCs w:val="24"/>
        </w:rPr>
        <w:t xml:space="preserve"> </w:t>
      </w:r>
      <w:r w:rsidR="005134DB" w:rsidRPr="008F1C14">
        <w:rPr>
          <w:bCs/>
          <w:color w:val="000000" w:themeColor="text1"/>
        </w:rPr>
        <w:t xml:space="preserve">The </w:t>
      </w:r>
      <w:r w:rsidR="00510D62" w:rsidRPr="008F1C14">
        <w:rPr>
          <w:bCs/>
          <w:color w:val="000000" w:themeColor="text1"/>
        </w:rPr>
        <w:t xml:space="preserve">opportunity for selection </w:t>
      </w:r>
      <w:r w:rsidR="00BA7685" w:rsidRPr="008F1C14">
        <w:rPr>
          <w:bCs/>
          <w:color w:val="000000" w:themeColor="text1"/>
        </w:rPr>
        <w:t>shown</w:t>
      </w:r>
      <w:r w:rsidR="00510D62" w:rsidRPr="008F1C14">
        <w:rPr>
          <w:bCs/>
          <w:color w:val="000000" w:themeColor="text1"/>
        </w:rPr>
        <w:t xml:space="preserve"> as the </w:t>
      </w:r>
      <w:r w:rsidR="005134DB" w:rsidRPr="008F1C14">
        <w:rPr>
          <w:bCs/>
          <w:color w:val="000000" w:themeColor="text1"/>
        </w:rPr>
        <w:t xml:space="preserve">relationship between </w:t>
      </w:r>
      <w:r w:rsidR="00510D62" w:rsidRPr="008F1C14">
        <w:rPr>
          <w:bCs/>
          <w:color w:val="000000" w:themeColor="text1"/>
        </w:rPr>
        <w:t xml:space="preserve">squared </w:t>
      </w:r>
      <w:r w:rsidR="005134DB" w:rsidRPr="008F1C14">
        <w:rPr>
          <w:bCs/>
          <w:color w:val="000000" w:themeColor="text1"/>
        </w:rPr>
        <w:t xml:space="preserve">mean absolute fitness </w:t>
      </w:r>
      <w:r w:rsidR="00CE1B7D" w:rsidRPr="008F1C14">
        <w:rPr>
          <w:bCs/>
          <w:color w:val="000000" w:themeColor="text1"/>
        </w:rPr>
        <w:t>(</w:t>
      </w:r>
      <m:oMath>
        <m:sSup>
          <m:sSup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CE1B7D" w:rsidRPr="008F1C14">
        <w:rPr>
          <w:bCs/>
          <w:color w:val="000000" w:themeColor="text1"/>
        </w:rPr>
        <w:t>)</w:t>
      </w:r>
      <w:r w:rsidR="00CE1B7D" w:rsidRPr="008F1C14">
        <w:rPr>
          <w:rFonts w:eastAsiaTheme="minorEastAsia"/>
          <w:bCs/>
          <w:color w:val="000000" w:themeColor="text1"/>
        </w:rPr>
        <w:t xml:space="preserve"> </w:t>
      </w:r>
      <w:r w:rsidR="005134DB" w:rsidRPr="008F1C14">
        <w:rPr>
          <w:bCs/>
          <w:color w:val="000000" w:themeColor="text1"/>
        </w:rPr>
        <w:t xml:space="preserve">and the </w:t>
      </w:r>
      <w:r w:rsidR="00510D62" w:rsidRPr="008F1C14">
        <w:rPr>
          <w:bCs/>
          <w:color w:val="000000" w:themeColor="text1"/>
        </w:rPr>
        <w:t>variance</w:t>
      </w:r>
      <w:r w:rsidR="005134DB" w:rsidRPr="008F1C14">
        <w:rPr>
          <w:bCs/>
          <w:color w:val="000000" w:themeColor="text1"/>
        </w:rPr>
        <w:t xml:space="preserve"> in absolute fitness</w:t>
      </w:r>
      <w:r w:rsidR="00CE1B7D" w:rsidRPr="008F1C14">
        <w:rPr>
          <w:bCs/>
          <w:color w:val="000000" w:themeColor="text1"/>
        </w:rPr>
        <w:t xml:space="preserve"> (</w:t>
      </w:r>
      <m:oMath>
        <m:sSubSup>
          <m:sSubSup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 w:rsidR="00CE1B7D" w:rsidRPr="008F1C14">
        <w:rPr>
          <w:rFonts w:eastAsiaTheme="minorEastAsia"/>
          <w:bCs/>
          <w:color w:val="000000" w:themeColor="text1"/>
        </w:rPr>
        <w:t>)</w:t>
      </w:r>
      <w:r w:rsidR="005134DB" w:rsidRPr="008F1C14">
        <w:rPr>
          <w:bCs/>
          <w:color w:val="000000" w:themeColor="text1"/>
        </w:rPr>
        <w:t xml:space="preserve"> and hypothetical scenarios in which </w:t>
      </w:r>
      <w:r w:rsidR="006946CD" w:rsidRPr="008F1C14">
        <w:rPr>
          <w:bCs/>
          <w:color w:val="000000" w:themeColor="text1"/>
        </w:rPr>
        <w:t xml:space="preserve">increased </w:t>
      </w:r>
      <w:r w:rsidR="004953FB" w:rsidRPr="008F1C14">
        <w:rPr>
          <w:bCs/>
          <w:color w:val="000000" w:themeColor="text1"/>
        </w:rPr>
        <w:t xml:space="preserve">mean fitness </w:t>
      </w:r>
      <w:r w:rsidR="005134DB" w:rsidRPr="008F1C14">
        <w:rPr>
          <w:bCs/>
          <w:color w:val="000000" w:themeColor="text1"/>
        </w:rPr>
        <w:t xml:space="preserve">(A) reduces, (B) has no effect, and (C) increases </w:t>
      </w:r>
      <w:r w:rsidR="004953FB" w:rsidRPr="008F1C14">
        <w:rPr>
          <w:bCs/>
          <w:color w:val="000000" w:themeColor="text1"/>
        </w:rPr>
        <w:t>the opportunity for selection</w:t>
      </w:r>
      <w:r w:rsidR="005134DB" w:rsidRPr="008F1C14">
        <w:rPr>
          <w:bCs/>
          <w:color w:val="000000" w:themeColor="text1"/>
        </w:rPr>
        <w:t>.</w:t>
      </w:r>
      <w:r w:rsidR="005134DB" w:rsidRPr="005134DB">
        <w:rPr>
          <w:b/>
        </w:rPr>
        <w:t xml:space="preserve"> </w:t>
      </w:r>
      <w:r w:rsidR="00510D62">
        <w:rPr>
          <w:bCs/>
        </w:rPr>
        <w:t>The opportunity for selection</w:t>
      </w:r>
      <w:r w:rsidR="005134DB" w:rsidRPr="005134DB">
        <w:rPr>
          <w:bCs/>
        </w:rPr>
        <w:t xml:space="preserve"> </w:t>
      </w:r>
      <w:r w:rsidR="00CE1B7D">
        <w:rPr>
          <w:bCs/>
        </w:rPr>
        <w:t xml:space="preserve">equals </w:t>
      </w:r>
      <w:r w:rsidR="00464268">
        <w:rPr>
          <w:bCs/>
        </w:rPr>
        <w:t xml:space="preserve">the </w:t>
      </w:r>
      <w:r w:rsidR="00510D62">
        <w:rPr>
          <w:bCs/>
        </w:rPr>
        <w:t xml:space="preserve">ratio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</m:oMath>
      <w:r w:rsidR="00FF211A">
        <w:rPr>
          <w:bCs/>
        </w:rPr>
        <w:t xml:space="preserve">, </w:t>
      </w:r>
      <w:r w:rsidR="005134DB" w:rsidRPr="00CE1B7D">
        <w:rPr>
          <w:rFonts w:eastAsiaTheme="minorEastAsia"/>
          <w:bCs/>
        </w:rPr>
        <w:t>and the</w:t>
      </w:r>
      <w:r w:rsidR="005134DB" w:rsidRPr="00CE1B7D">
        <w:rPr>
          <w:bCs/>
        </w:rPr>
        <w:t xml:space="preserve"> grey dashed line is the identity line at which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464268">
        <w:rPr>
          <w:rFonts w:eastAsiaTheme="minorEastAsia"/>
        </w:rPr>
        <w:t xml:space="preserve"> = </w:t>
      </w:r>
      <w:r w:rsidR="00464268" w:rsidRPr="00CE1B7D">
        <w:rPr>
          <w:bCs/>
        </w:rPr>
        <w:t>1.</w:t>
      </w:r>
      <w:r w:rsidR="00464268" w:rsidRPr="005134DB">
        <w:rPr>
          <w:bCs/>
        </w:rPr>
        <w:t xml:space="preserve"> The grey circle represents a population </w:t>
      </w:r>
      <w:r w:rsidR="00FF73C9">
        <w:rPr>
          <w:bCs/>
        </w:rPr>
        <w:t>before</w:t>
      </w:r>
      <w:r w:rsidR="00464268" w:rsidRPr="005134DB">
        <w:rPr>
          <w:bCs/>
        </w:rPr>
        <w:t xml:space="preserve"> </w:t>
      </w:r>
      <w:r w:rsidR="00ED678C">
        <w:rPr>
          <w:bCs/>
        </w:rPr>
        <w:t>an increase in mean fitness (</w:t>
      </w:r>
      <w:r w:rsidR="006946CD">
        <w:rPr>
          <w:bCs/>
        </w:rPr>
        <w:t xml:space="preserve">e.g., due to </w:t>
      </w:r>
      <w:r w:rsidR="00464268" w:rsidRPr="005134DB">
        <w:rPr>
          <w:bCs/>
        </w:rPr>
        <w:t>nutrient enrichment</w:t>
      </w:r>
      <w:r w:rsidR="006946CD">
        <w:rPr>
          <w:bCs/>
        </w:rPr>
        <w:t>)</w:t>
      </w:r>
      <w:r w:rsidR="00FF73C9">
        <w:rPr>
          <w:bCs/>
        </w:rPr>
        <w:t>;</w:t>
      </w:r>
      <w:r w:rsidR="00464268" w:rsidRPr="005134DB">
        <w:rPr>
          <w:bCs/>
        </w:rPr>
        <w:t xml:space="preserve"> </w:t>
      </w:r>
      <w:r w:rsidR="005134DB" w:rsidRPr="005134DB">
        <w:rPr>
          <w:bCs/>
        </w:rPr>
        <w:t xml:space="preserve">black circles represent the population after </w:t>
      </w:r>
      <w:r w:rsidR="006946CD">
        <w:rPr>
          <w:bCs/>
        </w:rPr>
        <w:t>the increase in mean fitness</w:t>
      </w:r>
      <w:r w:rsidR="005134DB" w:rsidRPr="005134DB">
        <w:rPr>
          <w:bCs/>
        </w:rPr>
        <w:t xml:space="preserve"> under each scenario. (A) Fitness gains are equal in absolute terms (e.g., </w:t>
      </w:r>
      <w:r w:rsidR="005134DB" w:rsidRPr="005134DB">
        <w:rPr>
          <w:noProof/>
        </w:rPr>
        <w:t xml:space="preserve">each individual produces 10 more offspring) such tha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464268">
        <w:rPr>
          <w:rFonts w:eastAsiaTheme="minorEastAsia"/>
          <w:b/>
          <w:bCs/>
          <w:noProof/>
        </w:rPr>
        <w:t xml:space="preserve"> </w:t>
      </w:r>
      <w:r w:rsidR="005134DB" w:rsidRPr="005134DB">
        <w:rPr>
          <w:noProof/>
        </w:rPr>
        <w:t xml:space="preserve">is unchanged. (B) Fitness gains are </w:t>
      </w:r>
      <w:r w:rsidR="005134DB" w:rsidRPr="005134DB">
        <w:t xml:space="preserve">proportional (e.g., each individual increases their fitness by 10%) such tha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464268">
        <w:rPr>
          <w:rFonts w:eastAsiaTheme="minorEastAsia"/>
        </w:rPr>
        <w:t xml:space="preserve"> </w:t>
      </w:r>
      <w:r w:rsidR="005134DB" w:rsidRPr="005134DB">
        <w:t xml:space="preserve">increases proportionally to </w:t>
      </w:r>
      <m:oMath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W</m:t>
                </m:r>
              </m:e>
            </m:acc>
          </m:e>
          <m:sup>
            <m:r>
              <w:rPr>
                <w:rFonts w:ascii="Cambria Math" w:hAnsi="Cambria Math"/>
                <w:sz w:val="22"/>
              </w:rPr>
              <m:t>2</m:t>
            </m:r>
          </m:sup>
        </m:sSup>
      </m:oMath>
      <w:r w:rsidR="005134DB" w:rsidRPr="00FF73C9">
        <w:rPr>
          <w:sz w:val="22"/>
        </w:rPr>
        <w:t>.</w:t>
      </w:r>
      <w:r w:rsidR="005134DB" w:rsidRPr="005134DB">
        <w:t xml:space="preserve"> Note that </w:t>
      </w:r>
      <w:r w:rsidR="00CE1B7D">
        <w:t>the opportunity for selection</w:t>
      </w:r>
      <w:r w:rsidR="005134DB" w:rsidRPr="005134DB">
        <w:t xml:space="preserve"> is constant as long as the rati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 xml:space="preserve"> </m:t>
        </m:r>
      </m:oMath>
      <w:r w:rsidR="005134DB" w:rsidRPr="005134DB">
        <w:rPr>
          <w:rFonts w:eastAsiaTheme="minorEastAsia"/>
        </w:rPr>
        <w:t xml:space="preserve"> remains unchanged (i.e., </w:t>
      </w:r>
      <w:r w:rsidR="005134DB" w:rsidRPr="005134DB">
        <w:t xml:space="preserve">the vector is parallel to the identity line). (C) Fitness gains are disproportionally higher for the most fit individuals such that the increase i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464268">
        <w:rPr>
          <w:rFonts w:eastAsiaTheme="minorEastAsia"/>
        </w:rPr>
        <w:t xml:space="preserve"> </w:t>
      </w:r>
      <w:r w:rsidR="005134DB" w:rsidRPr="005134DB">
        <w:t xml:space="preserve">outweighs the increase in </w:t>
      </w:r>
      <m:oMath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W</m:t>
                </m:r>
              </m:e>
            </m:acc>
          </m:e>
          <m:sup>
            <m:r>
              <w:rPr>
                <w:rFonts w:ascii="Cambria Math" w:hAnsi="Cambria Math"/>
                <w:sz w:val="22"/>
              </w:rPr>
              <m:t>2</m:t>
            </m:r>
          </m:sup>
        </m:sSup>
      </m:oMath>
      <w:r w:rsidR="00464268">
        <w:rPr>
          <w:rFonts w:eastAsiaTheme="minorEastAsia"/>
        </w:rPr>
        <w:t xml:space="preserve"> </w:t>
      </w:r>
      <w:r w:rsidR="007369A9">
        <w:t>and so</w:t>
      </w:r>
      <w:r w:rsidR="005134DB" w:rsidRPr="005134DB"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134DB" w:rsidRPr="005134DB">
        <w:rPr>
          <w:rFonts w:eastAsiaTheme="minorEastAsia"/>
        </w:rPr>
        <w:t xml:space="preserve"> &gt; 1. </w:t>
      </w:r>
    </w:p>
    <w:p w14:paraId="3132F863" w14:textId="091FC642" w:rsidR="00580D71" w:rsidRDefault="00532546" w:rsidP="00A1068F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3058DC5" wp14:editId="62CDE611">
            <wp:extent cx="5227093" cy="501712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946" cy="5028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0D7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532B1" w14:textId="77777777" w:rsidR="00FF1C62" w:rsidRDefault="00FF1C62" w:rsidP="00BD6D37">
      <w:pPr>
        <w:spacing w:after="0" w:line="240" w:lineRule="auto"/>
      </w:pPr>
      <w:r>
        <w:separator/>
      </w:r>
    </w:p>
  </w:endnote>
  <w:endnote w:type="continuationSeparator" w:id="0">
    <w:p w14:paraId="5F49831C" w14:textId="77777777" w:rsidR="00FF1C62" w:rsidRDefault="00FF1C62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37AC6" w14:textId="77777777" w:rsidR="00FF1C62" w:rsidRDefault="00FF1C62" w:rsidP="00BD6D37">
      <w:pPr>
        <w:spacing w:after="0" w:line="240" w:lineRule="auto"/>
      </w:pPr>
      <w:r>
        <w:separator/>
      </w:r>
    </w:p>
  </w:footnote>
  <w:footnote w:type="continuationSeparator" w:id="0">
    <w:p w14:paraId="17E0F5CE" w14:textId="77777777" w:rsidR="00FF1C62" w:rsidRDefault="00FF1C62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6ACF6" w14:textId="1C150707" w:rsidR="00F828E3" w:rsidRDefault="001337FF" w:rsidP="00BD6D37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</w:t>
    </w:r>
    <w:r w:rsidR="007A3046">
      <w:rPr>
        <w:rFonts w:ascii="Times New Roman" w:hAnsi="Times New Roman" w:cs="Times New Roman"/>
        <w:bCs/>
        <w:sz w:val="24"/>
        <w:szCs w:val="24"/>
      </w:rPr>
      <w:t xml:space="preserve">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 w:rsidR="00BA7E55">
      <w:rPr>
        <w:rFonts w:ascii="Times New Roman" w:hAnsi="Times New Roman" w:cs="Times New Roman"/>
        <w:bCs/>
        <w:sz w:val="24"/>
        <w:szCs w:val="24"/>
      </w:rPr>
      <w:t>1</w:t>
    </w:r>
  </w:p>
  <w:p w14:paraId="4C334D10" w14:textId="77777777" w:rsidR="002C0B3F" w:rsidRPr="001337FF" w:rsidRDefault="002C0B3F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41783"/>
    <w:rsid w:val="000C6FC3"/>
    <w:rsid w:val="000F2C80"/>
    <w:rsid w:val="000F4E95"/>
    <w:rsid w:val="001337FF"/>
    <w:rsid w:val="00163BC2"/>
    <w:rsid w:val="001971EB"/>
    <w:rsid w:val="001A5E16"/>
    <w:rsid w:val="001D2667"/>
    <w:rsid w:val="001F7DA2"/>
    <w:rsid w:val="00213D80"/>
    <w:rsid w:val="002455B3"/>
    <w:rsid w:val="00283169"/>
    <w:rsid w:val="00285873"/>
    <w:rsid w:val="00293B51"/>
    <w:rsid w:val="002A608D"/>
    <w:rsid w:val="002C0B3F"/>
    <w:rsid w:val="00302078"/>
    <w:rsid w:val="00306D02"/>
    <w:rsid w:val="00316B4C"/>
    <w:rsid w:val="00353D95"/>
    <w:rsid w:val="00385C48"/>
    <w:rsid w:val="00420AC7"/>
    <w:rsid w:val="00445BD6"/>
    <w:rsid w:val="00464268"/>
    <w:rsid w:val="00467D0E"/>
    <w:rsid w:val="004953FB"/>
    <w:rsid w:val="004B599C"/>
    <w:rsid w:val="00510D62"/>
    <w:rsid w:val="005134DB"/>
    <w:rsid w:val="00516F19"/>
    <w:rsid w:val="00524ADE"/>
    <w:rsid w:val="00532546"/>
    <w:rsid w:val="005409A8"/>
    <w:rsid w:val="00580D71"/>
    <w:rsid w:val="00592F6D"/>
    <w:rsid w:val="005B77DD"/>
    <w:rsid w:val="005C4481"/>
    <w:rsid w:val="005D147F"/>
    <w:rsid w:val="005D1FD6"/>
    <w:rsid w:val="006111F5"/>
    <w:rsid w:val="006349E8"/>
    <w:rsid w:val="00641A19"/>
    <w:rsid w:val="006619C4"/>
    <w:rsid w:val="0069261F"/>
    <w:rsid w:val="006946CD"/>
    <w:rsid w:val="007369A9"/>
    <w:rsid w:val="00742E87"/>
    <w:rsid w:val="00743777"/>
    <w:rsid w:val="00786CCA"/>
    <w:rsid w:val="007A3046"/>
    <w:rsid w:val="007F475D"/>
    <w:rsid w:val="00855B2F"/>
    <w:rsid w:val="00861E11"/>
    <w:rsid w:val="00877584"/>
    <w:rsid w:val="008B1BA0"/>
    <w:rsid w:val="008D6E2C"/>
    <w:rsid w:val="008E2D0E"/>
    <w:rsid w:val="008F1C14"/>
    <w:rsid w:val="009268A5"/>
    <w:rsid w:val="0092780E"/>
    <w:rsid w:val="00985077"/>
    <w:rsid w:val="009C14C8"/>
    <w:rsid w:val="009C4C7A"/>
    <w:rsid w:val="009D4B46"/>
    <w:rsid w:val="009E19B7"/>
    <w:rsid w:val="009E2EE6"/>
    <w:rsid w:val="00A1068F"/>
    <w:rsid w:val="00A42577"/>
    <w:rsid w:val="00A57DF1"/>
    <w:rsid w:val="00A824CE"/>
    <w:rsid w:val="00AA6C0B"/>
    <w:rsid w:val="00AB74FD"/>
    <w:rsid w:val="00AC3DA5"/>
    <w:rsid w:val="00AE41E6"/>
    <w:rsid w:val="00B357E9"/>
    <w:rsid w:val="00B8230C"/>
    <w:rsid w:val="00B9086D"/>
    <w:rsid w:val="00BA7685"/>
    <w:rsid w:val="00BA7E55"/>
    <w:rsid w:val="00BD0B3D"/>
    <w:rsid w:val="00BD6D37"/>
    <w:rsid w:val="00BD7291"/>
    <w:rsid w:val="00BD7EB4"/>
    <w:rsid w:val="00BF238A"/>
    <w:rsid w:val="00C06339"/>
    <w:rsid w:val="00C24836"/>
    <w:rsid w:val="00C7725D"/>
    <w:rsid w:val="00C800C3"/>
    <w:rsid w:val="00C80F90"/>
    <w:rsid w:val="00CE1B7D"/>
    <w:rsid w:val="00D369B3"/>
    <w:rsid w:val="00D54B7D"/>
    <w:rsid w:val="00D57A8B"/>
    <w:rsid w:val="00D70216"/>
    <w:rsid w:val="00D73CE2"/>
    <w:rsid w:val="00D91D99"/>
    <w:rsid w:val="00DA6369"/>
    <w:rsid w:val="00DD18AE"/>
    <w:rsid w:val="00E04681"/>
    <w:rsid w:val="00E10937"/>
    <w:rsid w:val="00E13B03"/>
    <w:rsid w:val="00E42224"/>
    <w:rsid w:val="00E45F48"/>
    <w:rsid w:val="00E5016D"/>
    <w:rsid w:val="00E70776"/>
    <w:rsid w:val="00E9793F"/>
    <w:rsid w:val="00EA3140"/>
    <w:rsid w:val="00EB2A80"/>
    <w:rsid w:val="00ED678C"/>
    <w:rsid w:val="00EE73B4"/>
    <w:rsid w:val="00F06D0D"/>
    <w:rsid w:val="00F16FE4"/>
    <w:rsid w:val="00F17382"/>
    <w:rsid w:val="00F34DC0"/>
    <w:rsid w:val="00F637BE"/>
    <w:rsid w:val="00F828E3"/>
    <w:rsid w:val="00F97199"/>
    <w:rsid w:val="00FB00B1"/>
    <w:rsid w:val="00FB6410"/>
    <w:rsid w:val="00FF1C62"/>
    <w:rsid w:val="00FF211A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3C9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73C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Beth E Hazen</cp:lastModifiedBy>
  <cp:revision>8</cp:revision>
  <dcterms:created xsi:type="dcterms:W3CDTF">2022-10-20T20:52:00Z</dcterms:created>
  <dcterms:modified xsi:type="dcterms:W3CDTF">2022-10-27T19:42:00Z</dcterms:modified>
</cp:coreProperties>
</file>